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F45DD" w14:textId="1850204B" w:rsidR="00DC19EE" w:rsidRPr="00372E2F" w:rsidDel="00536DAA" w:rsidRDefault="00DC19EE">
      <w:pPr>
        <w:spacing w:line="480" w:lineRule="auto"/>
        <w:rPr>
          <w:rFonts w:cs="Times New Roman"/>
          <w:noProof/>
          <w:szCs w:val="24"/>
        </w:rPr>
      </w:pPr>
      <w:bookmarkStart w:id="0" w:name="_Hlk164334193"/>
      <w:r w:rsidRPr="00536DAA">
        <w:rPr>
          <w:rFonts w:cs="Times New Roman"/>
          <w:szCs w:val="24"/>
        </w:rPr>
        <w:t>Table S</w:t>
      </w:r>
      <w:r w:rsidR="00A81594">
        <w:rPr>
          <w:rFonts w:cs="Times New Roman" w:hint="eastAsia"/>
          <w:szCs w:val="24"/>
          <w:lang w:eastAsia="ja-JP"/>
        </w:rPr>
        <w:t>5</w:t>
      </w:r>
      <w:r w:rsidRPr="00372E2F">
        <w:rPr>
          <w:rFonts w:cs="Times New Roman"/>
          <w:szCs w:val="24"/>
        </w:rPr>
        <w:t xml:space="preserve"> </w:t>
      </w:r>
      <w:r w:rsidRPr="00DC19EE">
        <w:rPr>
          <w:rFonts w:cs="Times New Roman"/>
          <w:b w:val="0"/>
          <w:bCs w:val="0"/>
          <w:szCs w:val="24"/>
        </w:rPr>
        <w:t>Change in mean 24-h</w:t>
      </w:r>
      <w:r w:rsidR="00681D57">
        <w:rPr>
          <w:rFonts w:cs="Times New Roman"/>
          <w:b w:val="0"/>
          <w:bCs w:val="0"/>
          <w:szCs w:val="24"/>
        </w:rPr>
        <w:t>our</w:t>
      </w:r>
      <w:r w:rsidRPr="00DC19EE">
        <w:rPr>
          <w:rFonts w:cs="Times New Roman"/>
          <w:b w:val="0"/>
          <w:bCs w:val="0"/>
          <w:szCs w:val="24"/>
        </w:rPr>
        <w:t xml:space="preserve"> frequency from baseline to 12 weeks in a population subgrouped by patient</w:t>
      </w:r>
      <w:r w:rsidRPr="00DC19EE">
        <w:rPr>
          <w:rFonts w:cs="Times New Roman" w:hint="eastAsia"/>
          <w:b w:val="0"/>
          <w:bCs w:val="0"/>
          <w:szCs w:val="24"/>
        </w:rPr>
        <w:t>s</w:t>
      </w:r>
      <w:r w:rsidRPr="00DC19EE">
        <w:rPr>
          <w:rFonts w:cs="Times New Roman"/>
          <w:b w:val="0"/>
          <w:bCs w:val="0"/>
          <w:szCs w:val="24"/>
        </w:rPr>
        <w:t>’ background</w:t>
      </w:r>
      <w:bookmarkEnd w:id="0"/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2140"/>
        <w:gridCol w:w="1040"/>
        <w:gridCol w:w="503"/>
        <w:gridCol w:w="1127"/>
        <w:gridCol w:w="827"/>
        <w:gridCol w:w="204"/>
        <w:gridCol w:w="503"/>
        <w:gridCol w:w="1127"/>
        <w:gridCol w:w="827"/>
      </w:tblGrid>
      <w:tr w:rsidR="00DC19EE" w:rsidRPr="0006646F" w14:paraId="377C1C9B" w14:textId="77777777" w:rsidTr="0006646F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8170F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98A3E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946A9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0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98AEF0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Group</w:t>
            </w:r>
          </w:p>
        </w:tc>
      </w:tr>
      <w:tr w:rsidR="00DC19EE" w:rsidRPr="0006646F" w14:paraId="3C7F33FD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2440C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93CC0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C7B07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876E3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Vibegron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5B6E8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6D751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Follow-up</w:t>
            </w:r>
          </w:p>
        </w:tc>
      </w:tr>
      <w:tr w:rsidR="00DC19EE" w:rsidRPr="0006646F" w14:paraId="4E12BB4A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FA4A85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09D9CE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F5C007" w14:textId="77777777" w:rsidR="00DC19EE" w:rsidRPr="0006646F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D4A0B0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25591B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Mea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D81A20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SD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6F3C1B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61A2A9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AA18D8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Mea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87DC14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SD</w:t>
            </w:r>
          </w:p>
        </w:tc>
      </w:tr>
      <w:tr w:rsidR="00DC19EE" w:rsidRPr="0006646F" w14:paraId="6842D873" w14:textId="77777777" w:rsidTr="0006646F">
        <w:trPr>
          <w:trHeight w:val="288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A7DF6C" w14:textId="457D0624" w:rsidR="00DC19EE" w:rsidRPr="0006646F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>Change in mean 24-hour frequency at 12</w:t>
            </w:r>
            <w:r w:rsidR="00362FF7">
              <w:rPr>
                <w:rFonts w:eastAsia="游ゴシック" w:cs="Times New Roman"/>
                <w:sz w:val="18"/>
                <w:szCs w:val="18"/>
              </w:rPr>
              <w:t xml:space="preserve"> </w:t>
            </w:r>
            <w:r w:rsidRPr="0006646F">
              <w:rPr>
                <w:rFonts w:eastAsia="游ゴシック" w:cs="Times New Roman"/>
                <w:sz w:val="18"/>
                <w:szCs w:val="18"/>
              </w:rPr>
              <w:t>w, tim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30E66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C2291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6E167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20642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6E3A5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830B3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0EAF7" w14:textId="77777777" w:rsidR="00DC19EE" w:rsidRPr="0006646F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6646F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DC19EE" w:rsidRPr="00DC19EE" w14:paraId="14222507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6A1FF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94E5" w14:textId="47367098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Age, yea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9E631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&lt; 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A6D7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310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5D6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DEFC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4E4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30E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AB7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47</w:t>
            </w:r>
          </w:p>
        </w:tc>
      </w:tr>
      <w:tr w:rsidR="00DC19EE" w:rsidRPr="00DC19EE" w14:paraId="263268EA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32926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8C12" w14:textId="77777777" w:rsidR="00DC19EE" w:rsidRPr="00DC19EE" w:rsidRDefault="00DC19EE" w:rsidP="002A5387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D04C5A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ascii="Arial Unicode MS" w:eastAsia="Arial Unicode MS" w:hAnsi="Arial Unicode MS" w:cs="Arial Unicode MS" w:hint="eastAsia"/>
                <w:b w:val="0"/>
                <w:bCs w:val="0"/>
                <w:sz w:val="18"/>
                <w:szCs w:val="18"/>
              </w:rPr>
              <w:t>≥</w:t>
            </w: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 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E1348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66AED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0E1A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DE8E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C13C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04FF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80B3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66</w:t>
            </w:r>
          </w:p>
        </w:tc>
      </w:tr>
      <w:tr w:rsidR="00DC19EE" w:rsidRPr="00DC19EE" w14:paraId="33531453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F9420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27587" w14:textId="77777777" w:rsidR="00DC19EE" w:rsidRPr="00DC19EE" w:rsidRDefault="00DC19EE" w:rsidP="002A5387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39715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&lt; 7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CEB4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39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C4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01C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DBD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4DC9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5B7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10</w:t>
            </w:r>
          </w:p>
        </w:tc>
      </w:tr>
      <w:tr w:rsidR="00DC19EE" w:rsidRPr="00DC19EE" w14:paraId="44287383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F7BA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6DAA1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DAE3817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ascii="Arial Unicode MS" w:eastAsia="Arial Unicode MS" w:hAnsi="Arial Unicode MS" w:cs="Arial Unicode MS" w:hint="eastAsia"/>
                <w:b w:val="0"/>
                <w:bCs w:val="0"/>
                <w:sz w:val="18"/>
                <w:szCs w:val="18"/>
              </w:rPr>
              <w:t>≥</w:t>
            </w: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7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AAAFE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2A4FA9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3EE91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6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06035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F7B716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3774B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84C93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03</w:t>
            </w:r>
          </w:p>
        </w:tc>
      </w:tr>
      <w:tr w:rsidR="00DC19EE" w:rsidRPr="00DC19EE" w14:paraId="5E01712F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4054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CB40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Vaporiz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6564E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PVP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B226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E0C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5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C5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82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92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C75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8A4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767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27</w:t>
            </w:r>
          </w:p>
        </w:tc>
      </w:tr>
      <w:tr w:rsidR="00DC19EE" w:rsidRPr="00DC19EE" w14:paraId="5C7520E1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FEF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4992E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2353894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CVP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C84874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9056F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643C5C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8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6C62F9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1DC439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FD896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8D5EA8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9</w:t>
            </w:r>
          </w:p>
        </w:tc>
      </w:tr>
      <w:tr w:rsidR="00DC19EE" w:rsidRPr="00DC19EE" w14:paraId="3E8419D2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B4D61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3C75" w14:textId="4942C132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4-hour frequen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03384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&lt; 11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EB8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726C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9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814E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01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900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8504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97F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6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E5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01</w:t>
            </w:r>
          </w:p>
        </w:tc>
      </w:tr>
      <w:tr w:rsidR="00DC19EE" w:rsidRPr="00DC19EE" w14:paraId="11AE837E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F527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AD25B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314B91C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ascii="Arial Unicode MS" w:eastAsia="Arial Unicode MS" w:hAnsi="Arial Unicode MS" w:cs="Arial Unicode MS" w:hint="eastAsia"/>
                <w:b w:val="0"/>
                <w:bCs w:val="0"/>
                <w:sz w:val="18"/>
                <w:szCs w:val="18"/>
              </w:rPr>
              <w:t>≥</w:t>
            </w: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 1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0E4F05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FA69B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B6E89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98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06223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5BF37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97373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2E8B9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36</w:t>
            </w:r>
          </w:p>
        </w:tc>
      </w:tr>
      <w:tr w:rsidR="00DC19EE" w:rsidRPr="00DC19EE" w14:paraId="4A7037E0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3101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FECB6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OABSS total 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CF39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&lt; 6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DA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CFD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5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CE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24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FFD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4B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F8E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4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FE95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32</w:t>
            </w:r>
          </w:p>
        </w:tc>
      </w:tr>
      <w:tr w:rsidR="00DC19EE" w:rsidRPr="00DC19EE" w14:paraId="7FB4F143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C6A7C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E04AB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775E400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ascii="Arial Unicode MS" w:eastAsia="Arial Unicode MS" w:hAnsi="Arial Unicode MS" w:cs="Arial Unicode MS" w:hint="eastAsia"/>
                <w:b w:val="0"/>
                <w:bCs w:val="0"/>
                <w:sz w:val="18"/>
                <w:szCs w:val="18"/>
              </w:rPr>
              <w:t>≥</w:t>
            </w: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 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B8793D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0FFD90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7F6671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24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89AA76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5D2730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B550B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E6DCE4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7</w:t>
            </w:r>
          </w:p>
        </w:tc>
      </w:tr>
      <w:tr w:rsidR="00DC19EE" w:rsidRPr="00DC19EE" w14:paraId="3AFDC08E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A0C2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116A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IPSS storage 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C84E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&lt; 8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60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EF8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5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8EB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71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DA1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6AA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DD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0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59F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0</w:t>
            </w:r>
          </w:p>
        </w:tc>
      </w:tr>
      <w:tr w:rsidR="00DC19EE" w:rsidRPr="00DC19EE" w14:paraId="65214432" w14:textId="77777777" w:rsidTr="0006646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0DF7A" w14:textId="77777777" w:rsidR="00DC19EE" w:rsidRPr="00DC19EE" w:rsidRDefault="00DC19EE" w:rsidP="002A5387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A27A1" w14:textId="77777777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96F434C" w14:textId="77777777" w:rsidR="00DC19EE" w:rsidRPr="00DC19EE" w:rsidRDefault="00DC19EE" w:rsidP="002A5387">
            <w:pPr>
              <w:spacing w:line="480" w:lineRule="auto"/>
              <w:ind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ascii="Arial Unicode MS" w:eastAsia="Arial Unicode MS" w:hAnsi="Arial Unicode MS" w:cs="Arial Unicode MS" w:hint="eastAsia"/>
                <w:b w:val="0"/>
                <w:bCs w:val="0"/>
                <w:sz w:val="18"/>
                <w:szCs w:val="18"/>
              </w:rPr>
              <w:t>≥</w:t>
            </w: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 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75A589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5C33F6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42513D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0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336813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2C95B8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786E37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28FA90" w14:textId="77777777" w:rsidR="00DC19EE" w:rsidRPr="00DC19EE" w:rsidRDefault="00DC19EE" w:rsidP="002A5387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56</w:t>
            </w:r>
          </w:p>
        </w:tc>
      </w:tr>
      <w:tr w:rsidR="00DC19EE" w:rsidRPr="00DC19EE" w14:paraId="2C400C98" w14:textId="77777777" w:rsidTr="0006646F">
        <w:trPr>
          <w:trHeight w:val="696"/>
        </w:trPr>
        <w:tc>
          <w:tcPr>
            <w:tcW w:w="92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22DB" w14:textId="5A218C49" w:rsidR="00DC19EE" w:rsidRPr="00DC19EE" w:rsidRDefault="00DC19EE" w:rsidP="002A5387">
            <w:pPr>
              <w:spacing w:line="480" w:lineRule="auto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C19EE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Abbreviations: CVP, contact laser vaporization of the prostate; IPSS, International Prostate Symptom Score; OABSS, Overactive Bladder Symptom Score;  PVP, photo-selective vaporization of the prostate; SD, standard deviation</w:t>
            </w:r>
            <w:r w:rsidR="00DE3716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; w, week</w:t>
            </w:r>
          </w:p>
        </w:tc>
      </w:tr>
    </w:tbl>
    <w:p w14:paraId="7510AA05" w14:textId="77777777" w:rsidR="00AA4EDA" w:rsidRDefault="00AA4EDA"/>
    <w:sectPr w:rsidR="00AA4EDA" w:rsidSect="00E66C32">
      <w:pgSz w:w="12240" w:h="15840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239E37" w14:textId="77777777" w:rsidR="00E66C32" w:rsidRDefault="00E66C32" w:rsidP="00681D57">
      <w:pPr>
        <w:spacing w:after="0" w:line="240" w:lineRule="auto"/>
      </w:pPr>
      <w:r>
        <w:separator/>
      </w:r>
    </w:p>
  </w:endnote>
  <w:endnote w:type="continuationSeparator" w:id="0">
    <w:p w14:paraId="656CEF06" w14:textId="77777777" w:rsidR="00E66C32" w:rsidRDefault="00E66C32" w:rsidP="00681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D33B88" w14:textId="77777777" w:rsidR="00E66C32" w:rsidRDefault="00E66C32" w:rsidP="00681D57">
      <w:pPr>
        <w:spacing w:after="0" w:line="240" w:lineRule="auto"/>
      </w:pPr>
      <w:r>
        <w:separator/>
      </w:r>
    </w:p>
  </w:footnote>
  <w:footnote w:type="continuationSeparator" w:id="0">
    <w:p w14:paraId="7A15237B" w14:textId="77777777" w:rsidR="00E66C32" w:rsidRDefault="00E66C32" w:rsidP="00681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MzQ0MTUxNjY2MrBU0lEKTi0uzszPAykwrAUALU2ATCwAAAA="/>
  </w:docVars>
  <w:rsids>
    <w:rsidRoot w:val="00DC19EE"/>
    <w:rsid w:val="00055100"/>
    <w:rsid w:val="000A3996"/>
    <w:rsid w:val="000C381C"/>
    <w:rsid w:val="001A2FC0"/>
    <w:rsid w:val="001A53E5"/>
    <w:rsid w:val="001C543F"/>
    <w:rsid w:val="0021049E"/>
    <w:rsid w:val="002166C0"/>
    <w:rsid w:val="0022466B"/>
    <w:rsid w:val="00234EF1"/>
    <w:rsid w:val="00235E89"/>
    <w:rsid w:val="00280DC8"/>
    <w:rsid w:val="0029012B"/>
    <w:rsid w:val="002A5387"/>
    <w:rsid w:val="00362FF7"/>
    <w:rsid w:val="00382484"/>
    <w:rsid w:val="003E3000"/>
    <w:rsid w:val="0045103B"/>
    <w:rsid w:val="00452D7A"/>
    <w:rsid w:val="00492394"/>
    <w:rsid w:val="005500F8"/>
    <w:rsid w:val="00597FA4"/>
    <w:rsid w:val="00616827"/>
    <w:rsid w:val="006614B9"/>
    <w:rsid w:val="00681D57"/>
    <w:rsid w:val="00684E64"/>
    <w:rsid w:val="006E6841"/>
    <w:rsid w:val="007951C3"/>
    <w:rsid w:val="007C11E6"/>
    <w:rsid w:val="00823E93"/>
    <w:rsid w:val="008A0501"/>
    <w:rsid w:val="008A5790"/>
    <w:rsid w:val="008C2EE3"/>
    <w:rsid w:val="008F664F"/>
    <w:rsid w:val="00936E7E"/>
    <w:rsid w:val="00980D5E"/>
    <w:rsid w:val="00A81594"/>
    <w:rsid w:val="00A95034"/>
    <w:rsid w:val="00AA4EDA"/>
    <w:rsid w:val="00AC76CE"/>
    <w:rsid w:val="00AE6FDC"/>
    <w:rsid w:val="00B4059B"/>
    <w:rsid w:val="00C25EDD"/>
    <w:rsid w:val="00C30949"/>
    <w:rsid w:val="00CF4730"/>
    <w:rsid w:val="00D668C0"/>
    <w:rsid w:val="00DC19EE"/>
    <w:rsid w:val="00DE3716"/>
    <w:rsid w:val="00E54B1B"/>
    <w:rsid w:val="00E63728"/>
    <w:rsid w:val="00E66C32"/>
    <w:rsid w:val="00EF65E9"/>
    <w:rsid w:val="00F1579B"/>
    <w:rsid w:val="00F3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E48E6A"/>
  <w15:chartTrackingRefBased/>
  <w15:docId w15:val="{C12DFD71-5832-41E4-900A-C23ED28D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b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1D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81D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D57"/>
  </w:style>
  <w:style w:type="paragraph" w:styleId="Footer">
    <w:name w:val="footer"/>
    <w:basedOn w:val="Normal"/>
    <w:link w:val="FooterChar"/>
    <w:uiPriority w:val="99"/>
    <w:unhideWhenUsed/>
    <w:rsid w:val="00681D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yorin_Shotaro Maeda</cp:lastModifiedBy>
  <cp:revision>3</cp:revision>
  <dcterms:created xsi:type="dcterms:W3CDTF">2024-04-18T10:02:00Z</dcterms:created>
  <dcterms:modified xsi:type="dcterms:W3CDTF">2024-05-03T00:52:00Z</dcterms:modified>
</cp:coreProperties>
</file>